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BAF3E8" w14:textId="12297D47" w:rsidR="00B552B4" w:rsidRDefault="00B552B4">
      <w:pPr>
        <w:rPr>
          <w:rFonts w:ascii="Arial" w:hAnsi="Arial" w:cs="Arial"/>
          <w:b/>
          <w:bCs/>
        </w:rPr>
      </w:pPr>
      <w:r w:rsidRPr="00860C9A">
        <w:rPr>
          <w:rFonts w:ascii="Arial" w:hAnsi="Arial" w:cs="Arial"/>
          <w:b/>
          <w:bCs/>
        </w:rPr>
        <w:t>Supplementary information</w:t>
      </w:r>
    </w:p>
    <w:p w14:paraId="7426CEEB" w14:textId="77777777" w:rsidR="00B16E50" w:rsidRDefault="00B16E50">
      <w:pPr>
        <w:rPr>
          <w:rFonts w:ascii="Arial" w:hAnsi="Arial" w:cs="Arial"/>
          <w:b/>
          <w:bCs/>
        </w:rPr>
      </w:pPr>
    </w:p>
    <w:p w14:paraId="369CDCFA" w14:textId="77777777" w:rsidR="00B16E50" w:rsidRPr="00860C9A" w:rsidRDefault="00B16E50">
      <w:pPr>
        <w:rPr>
          <w:rFonts w:ascii="Arial" w:hAnsi="Arial" w:cs="Arial"/>
          <w:b/>
          <w:bCs/>
        </w:rPr>
      </w:pPr>
    </w:p>
    <w:p w14:paraId="3ABBFFBC" w14:textId="163EC02A" w:rsidR="008424D3" w:rsidRPr="00860C9A" w:rsidRDefault="00B16E50" w:rsidP="008424D3">
      <w:pPr>
        <w:rPr>
          <w:rFonts w:ascii="Arial" w:hAnsi="Arial" w:cs="Arial"/>
        </w:rPr>
      </w:pPr>
      <w:r w:rsidRPr="00B16E50">
        <w:rPr>
          <w:rFonts w:ascii="Arial" w:hAnsi="Arial" w:cs="Arial"/>
          <w:noProof/>
        </w:rPr>
        <w:drawing>
          <wp:inline distT="0" distB="0" distL="0" distR="0" wp14:anchorId="005ED9A3" wp14:editId="7519132B">
            <wp:extent cx="5461958" cy="3872972"/>
            <wp:effectExtent l="0" t="0" r="0" b="0"/>
            <wp:docPr id="2093072196" name="Picture 1" descr="Application, PowerPoi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3072196" name="Picture 1" descr="Application, PowerPoint&#10;&#10;AI-generated content may be incorrect."/>
                    <pic:cNvPicPr/>
                  </pic:nvPicPr>
                  <pic:blipFill>
                    <a:blip r:embed="rId4"/>
                    <a:stretch>
                      <a:fillRect/>
                    </a:stretch>
                  </pic:blipFill>
                  <pic:spPr>
                    <a:xfrm>
                      <a:off x="0" y="0"/>
                      <a:ext cx="5480935" cy="3886428"/>
                    </a:xfrm>
                    <a:prstGeom prst="rect">
                      <a:avLst/>
                    </a:prstGeom>
                  </pic:spPr>
                </pic:pic>
              </a:graphicData>
            </a:graphic>
          </wp:inline>
        </w:drawing>
      </w:r>
    </w:p>
    <w:p w14:paraId="594EB306" w14:textId="75FFD81B" w:rsidR="008424D3" w:rsidRPr="00860C9A" w:rsidRDefault="008424D3" w:rsidP="008424D3">
      <w:pPr>
        <w:rPr>
          <w:rFonts w:ascii="Arial" w:hAnsi="Arial" w:cs="Arial"/>
        </w:rPr>
      </w:pPr>
    </w:p>
    <w:p w14:paraId="3F68950D" w14:textId="2BF265AE" w:rsidR="009C1999" w:rsidRPr="00D5514D" w:rsidRDefault="009C1999" w:rsidP="009C1999">
      <w:pPr>
        <w:rPr>
          <w:rFonts w:ascii="Arial" w:hAnsi="Arial" w:cs="Arial"/>
        </w:rPr>
      </w:pPr>
      <w:r w:rsidRPr="00D5514D">
        <w:rPr>
          <w:rFonts w:ascii="Arial" w:hAnsi="Arial" w:cs="Arial"/>
          <w:b/>
          <w:bCs/>
        </w:rPr>
        <w:t>Supplemental Figure 1</w:t>
      </w:r>
      <w:r w:rsidRPr="00D5514D">
        <w:rPr>
          <w:rFonts w:ascii="Arial" w:hAnsi="Arial" w:cs="Arial"/>
        </w:rPr>
        <w:t xml:space="preserve">. </w:t>
      </w:r>
      <w:r w:rsidRPr="009C1999">
        <w:rPr>
          <w:rFonts w:ascii="Arial" w:hAnsi="Arial" w:cs="Arial"/>
        </w:rPr>
        <w:t xml:space="preserve">Responses to places and faces against a fixation baseline, plotted separately in each ROI. Scene-selectivity is a composite measure that summarizes differences in how a brain region responds to scenes (or ‘places’) as compared to other categories. However, as individuals with ASD have known differences related to face processing, it is worth examining the responses to places and faces separately to better understand whether the scene selectivity difference observed in the RSC of individuals with ASD can be attributed to atypical responses to places, faces, or both. </w:t>
      </w:r>
      <w:r w:rsidRPr="009C1999">
        <w:rPr>
          <w:rFonts w:ascii="Arial" w:hAnsi="Arial" w:cs="Arial"/>
          <w:color w:val="000000" w:themeColor="text1"/>
          <w:kern w:val="0"/>
        </w:rPr>
        <w:t xml:space="preserve">Independent-samples t-tests showed a marginal decrease in the response of the RSC to places in the ASD group compared to the TD group </w:t>
      </w:r>
      <w:r w:rsidRPr="009C1999">
        <w:rPr>
          <w:rFonts w:ascii="Arial" w:hAnsi="Arial" w:cs="Arial"/>
        </w:rPr>
        <w:t>(</w:t>
      </w:r>
      <w:proofErr w:type="gramStart"/>
      <w:r w:rsidRPr="009C1999">
        <w:rPr>
          <w:rFonts w:ascii="Arial" w:hAnsi="Arial" w:cs="Arial"/>
        </w:rPr>
        <w:t>t</w:t>
      </w:r>
      <w:r w:rsidRPr="009C1999">
        <w:rPr>
          <w:rFonts w:ascii="Arial" w:hAnsi="Arial" w:cs="Arial"/>
          <w:vertAlign w:val="subscript"/>
        </w:rPr>
        <w:t>(</w:t>
      </w:r>
      <w:proofErr w:type="gramEnd"/>
      <w:r w:rsidRPr="009C1999">
        <w:rPr>
          <w:rFonts w:ascii="Arial" w:hAnsi="Arial" w:cs="Arial"/>
          <w:vertAlign w:val="subscript"/>
        </w:rPr>
        <w:t>37)</w:t>
      </w:r>
      <w:r w:rsidRPr="009C1999">
        <w:rPr>
          <w:rFonts w:ascii="Arial" w:hAnsi="Arial" w:cs="Arial"/>
        </w:rPr>
        <w:t xml:space="preserve"> = 1.65, p = 0.11) and a </w:t>
      </w:r>
      <w:r w:rsidRPr="009C1999">
        <w:rPr>
          <w:rFonts w:ascii="Arial" w:hAnsi="Arial" w:cs="Arial"/>
          <w:color w:val="000000" w:themeColor="text1"/>
          <w:kern w:val="0"/>
        </w:rPr>
        <w:t xml:space="preserve">marginal increase in the response to faces in the ASD group compared to the TD group </w:t>
      </w:r>
      <w:r w:rsidRPr="009C1999">
        <w:rPr>
          <w:rFonts w:ascii="Arial" w:hAnsi="Arial" w:cs="Arial"/>
        </w:rPr>
        <w:t>(t</w:t>
      </w:r>
      <w:r w:rsidRPr="009C1999">
        <w:rPr>
          <w:rFonts w:ascii="Arial" w:hAnsi="Arial" w:cs="Arial"/>
          <w:vertAlign w:val="subscript"/>
        </w:rPr>
        <w:t>(37)</w:t>
      </w:r>
      <w:r w:rsidRPr="009C1999">
        <w:rPr>
          <w:rFonts w:ascii="Arial" w:hAnsi="Arial" w:cs="Arial"/>
        </w:rPr>
        <w:t xml:space="preserve"> = -1.76, p = 0.09). Therefore, reduced scene selectivity appears to be due to a combination of atypical responses to both places and faces in the canonically scene-sensitive RSC. Additionally, there were no significant differences in responses to places and faces between the groups in the OPA</w:t>
      </w:r>
      <w:r w:rsidR="00B16E50">
        <w:rPr>
          <w:rFonts w:ascii="Arial" w:hAnsi="Arial" w:cs="Arial"/>
        </w:rPr>
        <w:t xml:space="preserve">, </w:t>
      </w:r>
      <w:r w:rsidRPr="009C1999">
        <w:rPr>
          <w:rFonts w:ascii="Arial" w:hAnsi="Arial" w:cs="Arial"/>
        </w:rPr>
        <w:t>PPA</w:t>
      </w:r>
      <w:r w:rsidR="00B16E50">
        <w:rPr>
          <w:rFonts w:ascii="Arial" w:hAnsi="Arial" w:cs="Arial"/>
        </w:rPr>
        <w:t>, or Hippocampus</w:t>
      </w:r>
      <w:r w:rsidRPr="009C1999">
        <w:rPr>
          <w:rFonts w:ascii="Arial" w:hAnsi="Arial" w:cs="Arial"/>
        </w:rPr>
        <w:t xml:space="preserve"> (all t-values &lt; 1.49, all p-values &gt; 0.15).</w:t>
      </w:r>
    </w:p>
    <w:p w14:paraId="1230C912" w14:textId="77777777" w:rsidR="00860C9A" w:rsidRDefault="00860C9A">
      <w:pPr>
        <w:rPr>
          <w:rFonts w:ascii="Arial" w:hAnsi="Arial" w:cs="Arial"/>
        </w:rPr>
      </w:pPr>
    </w:p>
    <w:p w14:paraId="545951A8" w14:textId="77777777" w:rsidR="00931F2D" w:rsidRDefault="00931F2D">
      <w:pPr>
        <w:rPr>
          <w:rFonts w:ascii="Arial" w:hAnsi="Arial" w:cs="Arial"/>
        </w:rPr>
      </w:pPr>
    </w:p>
    <w:p w14:paraId="59B77559" w14:textId="77777777" w:rsidR="00931F2D" w:rsidRPr="00860C9A" w:rsidRDefault="00931F2D">
      <w:pPr>
        <w:rPr>
          <w:rFonts w:ascii="Arial" w:hAnsi="Arial" w:cs="Arial"/>
        </w:rPr>
      </w:pPr>
    </w:p>
    <w:p w14:paraId="53F2CF7E" w14:textId="0D339117" w:rsidR="00B552B4" w:rsidRPr="00860C9A" w:rsidRDefault="00B552B4">
      <w:pPr>
        <w:rPr>
          <w:rFonts w:ascii="Arial" w:hAnsi="Arial" w:cs="Arial"/>
        </w:rPr>
      </w:pPr>
    </w:p>
    <w:p w14:paraId="71C9A41D" w14:textId="2608B29D" w:rsidR="008F6C1E" w:rsidRDefault="002571B4">
      <w:pPr>
        <w:rPr>
          <w:rFonts w:ascii="Arial" w:hAnsi="Arial" w:cs="Arial"/>
        </w:rPr>
      </w:pPr>
      <w:r w:rsidRPr="002571B4">
        <w:rPr>
          <w:rFonts w:ascii="Arial" w:hAnsi="Arial" w:cs="Arial"/>
        </w:rPr>
        <w:lastRenderedPageBreak/>
        <w:drawing>
          <wp:inline distT="0" distB="0" distL="0" distR="0" wp14:anchorId="36B8ED81" wp14:editId="6B476311">
            <wp:extent cx="4008655" cy="2313542"/>
            <wp:effectExtent l="0" t="0" r="0" b="0"/>
            <wp:docPr id="798989736" name="Picture 1" descr="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8989736" name="Picture 1" descr="Chart&#10;&#10;AI-generated content may be incorrect."/>
                    <pic:cNvPicPr/>
                  </pic:nvPicPr>
                  <pic:blipFill>
                    <a:blip r:embed="rId5"/>
                    <a:stretch>
                      <a:fillRect/>
                    </a:stretch>
                  </pic:blipFill>
                  <pic:spPr>
                    <a:xfrm>
                      <a:off x="0" y="0"/>
                      <a:ext cx="4019847" cy="2320002"/>
                    </a:xfrm>
                    <a:prstGeom prst="rect">
                      <a:avLst/>
                    </a:prstGeom>
                  </pic:spPr>
                </pic:pic>
              </a:graphicData>
            </a:graphic>
          </wp:inline>
        </w:drawing>
      </w:r>
    </w:p>
    <w:p w14:paraId="79B0A118" w14:textId="77777777" w:rsidR="00B16E50" w:rsidRPr="00860C9A" w:rsidRDefault="00B16E50">
      <w:pPr>
        <w:rPr>
          <w:rFonts w:ascii="Arial" w:hAnsi="Arial" w:cs="Arial"/>
        </w:rPr>
      </w:pPr>
    </w:p>
    <w:p w14:paraId="1213B541" w14:textId="6E3CD595" w:rsidR="00231E57" w:rsidRPr="00D5514D" w:rsidRDefault="00231E57" w:rsidP="00231E57">
      <w:pPr>
        <w:rPr>
          <w:rFonts w:ascii="Arial" w:hAnsi="Arial" w:cs="Arial"/>
          <w:b/>
          <w:bCs/>
          <w:color w:val="000000" w:themeColor="text1"/>
          <w:kern w:val="0"/>
        </w:rPr>
      </w:pPr>
      <w:r w:rsidRPr="00D5514D">
        <w:rPr>
          <w:rFonts w:ascii="Arial" w:hAnsi="Arial" w:cs="Arial"/>
          <w:b/>
          <w:bCs/>
        </w:rPr>
        <w:t xml:space="preserve">Supplemental Figure 2. </w:t>
      </w:r>
      <w:r w:rsidRPr="00231E57">
        <w:rPr>
          <w:rFonts w:ascii="Arial" w:hAnsi="Arial" w:cs="Arial"/>
        </w:rPr>
        <w:t xml:space="preserve">Analysis of the scene-selective ROIs in the left hemisphere. In addition to analyzing responses in the right hemisphere ROIs in the main article, we also looked at scene-selectivity differences across groups in the left hemisphere (although these were less reliably identified in each </w:t>
      </w:r>
      <w:r>
        <w:rPr>
          <w:rFonts w:ascii="Arial" w:hAnsi="Arial" w:cs="Arial"/>
        </w:rPr>
        <w:t>participant</w:t>
      </w:r>
      <w:r w:rsidRPr="00231E57">
        <w:rPr>
          <w:rFonts w:ascii="Arial" w:hAnsi="Arial" w:cs="Arial"/>
        </w:rPr>
        <w:t>, see Methods).</w:t>
      </w:r>
      <w:r w:rsidRPr="00231E57">
        <w:rPr>
          <w:rFonts w:ascii="Arial" w:hAnsi="Arial" w:cs="Arial"/>
          <w:color w:val="000000" w:themeColor="text1"/>
          <w:kern w:val="0"/>
        </w:rPr>
        <w:t xml:space="preserve"> Independent-samples t-tests showed no significant difference in scene-selectivity across the groups in any of the left-hemisphere ROIs </w:t>
      </w:r>
      <w:r w:rsidRPr="00231E57">
        <w:rPr>
          <w:rFonts w:ascii="Arial" w:hAnsi="Arial" w:cs="Arial"/>
        </w:rPr>
        <w:t xml:space="preserve">(RSC: </w:t>
      </w:r>
      <w:proofErr w:type="gramStart"/>
      <w:r w:rsidRPr="00231E57">
        <w:rPr>
          <w:rFonts w:ascii="Arial" w:hAnsi="Arial" w:cs="Arial"/>
        </w:rPr>
        <w:t>t</w:t>
      </w:r>
      <w:r w:rsidRPr="00231E57">
        <w:rPr>
          <w:rFonts w:ascii="Arial" w:hAnsi="Arial" w:cs="Arial"/>
          <w:vertAlign w:val="subscript"/>
        </w:rPr>
        <w:t>(</w:t>
      </w:r>
      <w:proofErr w:type="gramEnd"/>
      <w:r w:rsidRPr="00231E57">
        <w:rPr>
          <w:rFonts w:ascii="Arial" w:hAnsi="Arial" w:cs="Arial"/>
          <w:vertAlign w:val="subscript"/>
        </w:rPr>
        <w:t>31)</w:t>
      </w:r>
      <w:r w:rsidRPr="00231E57">
        <w:rPr>
          <w:rFonts w:ascii="Arial" w:hAnsi="Arial" w:cs="Arial"/>
        </w:rPr>
        <w:t xml:space="preserve"> = 1.24, p = 0.23; OPA: t</w:t>
      </w:r>
      <w:r w:rsidRPr="00231E57">
        <w:rPr>
          <w:rFonts w:ascii="Arial" w:hAnsi="Arial" w:cs="Arial"/>
          <w:vertAlign w:val="subscript"/>
        </w:rPr>
        <w:t>(32)</w:t>
      </w:r>
      <w:r w:rsidRPr="00231E57">
        <w:rPr>
          <w:rFonts w:ascii="Arial" w:hAnsi="Arial" w:cs="Arial"/>
        </w:rPr>
        <w:t xml:space="preserve"> = 0.73, p = 0.47; PPA: t</w:t>
      </w:r>
      <w:r w:rsidRPr="00231E57">
        <w:rPr>
          <w:rFonts w:ascii="Arial" w:hAnsi="Arial" w:cs="Arial"/>
          <w:vertAlign w:val="subscript"/>
        </w:rPr>
        <w:t>(3</w:t>
      </w:r>
      <w:r w:rsidR="00BD489C">
        <w:rPr>
          <w:rFonts w:ascii="Arial" w:hAnsi="Arial" w:cs="Arial"/>
          <w:vertAlign w:val="subscript"/>
        </w:rPr>
        <w:t>5</w:t>
      </w:r>
      <w:r w:rsidRPr="00231E57">
        <w:rPr>
          <w:rFonts w:ascii="Arial" w:hAnsi="Arial" w:cs="Arial"/>
          <w:vertAlign w:val="subscript"/>
        </w:rPr>
        <w:t>)</w:t>
      </w:r>
      <w:r w:rsidRPr="00231E57">
        <w:rPr>
          <w:rFonts w:ascii="Arial" w:hAnsi="Arial" w:cs="Arial"/>
        </w:rPr>
        <w:t xml:space="preserve"> = 0.89, p = 0.38</w:t>
      </w:r>
      <w:r w:rsidR="00BD489C">
        <w:rPr>
          <w:rFonts w:ascii="Arial" w:hAnsi="Arial" w:cs="Arial"/>
        </w:rPr>
        <w:t>; Hippocampus</w:t>
      </w:r>
      <w:r w:rsidR="00BD489C" w:rsidRPr="00231E57">
        <w:rPr>
          <w:rFonts w:ascii="Arial" w:hAnsi="Arial" w:cs="Arial"/>
        </w:rPr>
        <w:t>: t</w:t>
      </w:r>
      <w:r w:rsidR="00BD489C" w:rsidRPr="00231E57">
        <w:rPr>
          <w:rFonts w:ascii="Arial" w:hAnsi="Arial" w:cs="Arial"/>
          <w:vertAlign w:val="subscript"/>
        </w:rPr>
        <w:t>(3</w:t>
      </w:r>
      <w:r w:rsidR="00BD489C">
        <w:rPr>
          <w:rFonts w:ascii="Arial" w:hAnsi="Arial" w:cs="Arial"/>
          <w:vertAlign w:val="subscript"/>
        </w:rPr>
        <w:t>7</w:t>
      </w:r>
      <w:r w:rsidR="00BD489C" w:rsidRPr="00231E57">
        <w:rPr>
          <w:rFonts w:ascii="Arial" w:hAnsi="Arial" w:cs="Arial"/>
          <w:vertAlign w:val="subscript"/>
        </w:rPr>
        <w:t>)</w:t>
      </w:r>
      <w:r w:rsidR="00BD489C" w:rsidRPr="00231E57">
        <w:rPr>
          <w:rFonts w:ascii="Arial" w:hAnsi="Arial" w:cs="Arial"/>
        </w:rPr>
        <w:t xml:space="preserve"> = 0.</w:t>
      </w:r>
      <w:r w:rsidR="00BD489C">
        <w:rPr>
          <w:rFonts w:ascii="Arial" w:hAnsi="Arial" w:cs="Arial"/>
        </w:rPr>
        <w:t>50</w:t>
      </w:r>
      <w:r w:rsidR="00BD489C" w:rsidRPr="00231E57">
        <w:rPr>
          <w:rFonts w:ascii="Arial" w:hAnsi="Arial" w:cs="Arial"/>
        </w:rPr>
        <w:t>, p = 0.</w:t>
      </w:r>
      <w:r w:rsidR="00BD489C">
        <w:rPr>
          <w:rFonts w:ascii="Arial" w:hAnsi="Arial" w:cs="Arial"/>
        </w:rPr>
        <w:t>63</w:t>
      </w:r>
      <w:r w:rsidRPr="00231E57">
        <w:rPr>
          <w:rFonts w:ascii="Arial" w:hAnsi="Arial" w:cs="Arial"/>
        </w:rPr>
        <w:t>).</w:t>
      </w:r>
    </w:p>
    <w:p w14:paraId="68BE4B68" w14:textId="77777777" w:rsidR="00D264A1" w:rsidRDefault="00D264A1">
      <w:pPr>
        <w:rPr>
          <w:rFonts w:ascii="Arial" w:hAnsi="Arial" w:cs="Arial"/>
        </w:rPr>
      </w:pPr>
    </w:p>
    <w:p w14:paraId="2DA03F45" w14:textId="77777777" w:rsidR="00B16E50" w:rsidRDefault="00B16E50">
      <w:pPr>
        <w:rPr>
          <w:rFonts w:ascii="Arial" w:hAnsi="Arial" w:cs="Arial"/>
        </w:rPr>
      </w:pPr>
    </w:p>
    <w:p w14:paraId="1C9D7A88" w14:textId="77777777" w:rsidR="004E0A4A" w:rsidRDefault="004E0A4A">
      <w:pPr>
        <w:rPr>
          <w:rFonts w:ascii="Arial" w:hAnsi="Arial" w:cs="Arial"/>
          <w:color w:val="000000" w:themeColor="text1"/>
          <w:kern w:val="0"/>
        </w:rPr>
      </w:pPr>
    </w:p>
    <w:p w14:paraId="5F4D1DD1" w14:textId="2E00428B" w:rsidR="00D264A1" w:rsidRDefault="00EB297F">
      <w:pPr>
        <w:rPr>
          <w:rFonts w:ascii="Arial" w:hAnsi="Arial" w:cs="Arial"/>
          <w:color w:val="000000" w:themeColor="text1"/>
          <w:kern w:val="0"/>
        </w:rPr>
      </w:pPr>
      <w:r w:rsidRPr="00EB297F">
        <w:rPr>
          <w:rFonts w:ascii="Arial" w:hAnsi="Arial" w:cs="Arial"/>
          <w:noProof/>
          <w:color w:val="000000" w:themeColor="text1"/>
          <w:kern w:val="0"/>
        </w:rPr>
        <w:drawing>
          <wp:inline distT="0" distB="0" distL="0" distR="0" wp14:anchorId="5B05A45D" wp14:editId="16584842">
            <wp:extent cx="4263528" cy="2457450"/>
            <wp:effectExtent l="0" t="0" r="0" b="0"/>
            <wp:docPr id="629162692" name="Picture 1" descr="Chart, scatter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9162692" name="Picture 1" descr="Chart, scatter chart&#10;&#10;AI-generated content may be incorrect."/>
                    <pic:cNvPicPr/>
                  </pic:nvPicPr>
                  <pic:blipFill>
                    <a:blip r:embed="rId6"/>
                    <a:stretch>
                      <a:fillRect/>
                    </a:stretch>
                  </pic:blipFill>
                  <pic:spPr>
                    <a:xfrm>
                      <a:off x="0" y="0"/>
                      <a:ext cx="4389140" cy="2529851"/>
                    </a:xfrm>
                    <a:prstGeom prst="rect">
                      <a:avLst/>
                    </a:prstGeom>
                  </pic:spPr>
                </pic:pic>
              </a:graphicData>
            </a:graphic>
          </wp:inline>
        </w:drawing>
      </w:r>
    </w:p>
    <w:p w14:paraId="24374BDB" w14:textId="77777777" w:rsidR="004E0A4A" w:rsidRDefault="004E0A4A">
      <w:pPr>
        <w:rPr>
          <w:rFonts w:ascii="Arial" w:hAnsi="Arial" w:cs="Arial"/>
          <w:color w:val="000000" w:themeColor="text1"/>
          <w:kern w:val="0"/>
        </w:rPr>
      </w:pPr>
    </w:p>
    <w:p w14:paraId="07DA2398" w14:textId="0C0D91C5" w:rsidR="004E0A4A" w:rsidRPr="00860C9A" w:rsidRDefault="004E0A4A">
      <w:pPr>
        <w:rPr>
          <w:rFonts w:ascii="Arial" w:hAnsi="Arial" w:cs="Arial"/>
          <w:color w:val="000000" w:themeColor="text1"/>
          <w:kern w:val="0"/>
        </w:rPr>
      </w:pPr>
      <w:r w:rsidRPr="00860C9A">
        <w:rPr>
          <w:rFonts w:ascii="Arial" w:hAnsi="Arial" w:cs="Arial"/>
          <w:b/>
          <w:bCs/>
        </w:rPr>
        <w:t xml:space="preserve">Supplemental Figure </w:t>
      </w:r>
      <w:r>
        <w:rPr>
          <w:rFonts w:ascii="Arial" w:hAnsi="Arial" w:cs="Arial"/>
          <w:b/>
          <w:bCs/>
        </w:rPr>
        <w:t>3</w:t>
      </w:r>
      <w:r w:rsidRPr="00860C9A">
        <w:rPr>
          <w:rFonts w:ascii="Arial" w:hAnsi="Arial" w:cs="Arial"/>
          <w:b/>
          <w:bCs/>
        </w:rPr>
        <w:t>.</w:t>
      </w:r>
      <w:r w:rsidRPr="00860C9A">
        <w:rPr>
          <w:rFonts w:ascii="Arial" w:hAnsi="Arial" w:cs="Arial"/>
        </w:rPr>
        <w:t xml:space="preserve"> </w:t>
      </w:r>
      <w:r w:rsidR="001B0E8A">
        <w:rPr>
          <w:rFonts w:ascii="Arial" w:hAnsi="Arial" w:cs="Arial"/>
        </w:rPr>
        <w:t xml:space="preserve">Group differences in scene selectivity in the RSC using different baselines. </w:t>
      </w:r>
      <w:r w:rsidR="002662FE">
        <w:rPr>
          <w:rFonts w:ascii="Arial" w:hAnsi="Arial" w:cs="Arial"/>
          <w:color w:val="000000" w:themeColor="text1"/>
          <w:kern w:val="0"/>
        </w:rPr>
        <w:t xml:space="preserve">Specifically, we </w:t>
      </w:r>
      <w:r w:rsidR="00E57870">
        <w:rPr>
          <w:rFonts w:ascii="Arial" w:hAnsi="Arial" w:cs="Arial"/>
          <w:color w:val="000000" w:themeColor="text1"/>
          <w:kern w:val="0"/>
        </w:rPr>
        <w:t>plotted</w:t>
      </w:r>
      <w:r w:rsidR="00CD6CF7">
        <w:rPr>
          <w:rFonts w:ascii="Arial" w:hAnsi="Arial" w:cs="Arial"/>
          <w:color w:val="000000" w:themeColor="text1"/>
          <w:kern w:val="0"/>
        </w:rPr>
        <w:t xml:space="preserve"> scene selectivity </w:t>
      </w:r>
      <w:r w:rsidR="002662FE">
        <w:rPr>
          <w:rFonts w:ascii="Arial" w:hAnsi="Arial" w:cs="Arial"/>
          <w:color w:val="000000" w:themeColor="text1"/>
          <w:kern w:val="0"/>
        </w:rPr>
        <w:t xml:space="preserve">as a </w:t>
      </w:r>
      <w:r w:rsidR="004F2A42">
        <w:rPr>
          <w:rFonts w:ascii="Arial" w:hAnsi="Arial" w:cs="Arial"/>
          <w:color w:val="000000" w:themeColor="text1"/>
          <w:kern w:val="0"/>
        </w:rPr>
        <w:t>contrast between the</w:t>
      </w:r>
      <w:r w:rsidR="002662FE">
        <w:rPr>
          <w:rFonts w:ascii="Arial" w:hAnsi="Arial" w:cs="Arial"/>
          <w:color w:val="000000" w:themeColor="text1"/>
          <w:kern w:val="0"/>
        </w:rPr>
        <w:t xml:space="preserve"> response to </w:t>
      </w:r>
      <w:r w:rsidR="00EB297F">
        <w:rPr>
          <w:rFonts w:ascii="Arial" w:hAnsi="Arial" w:cs="Arial"/>
          <w:color w:val="000000" w:themeColor="text1"/>
          <w:kern w:val="0"/>
        </w:rPr>
        <w:t>images of places</w:t>
      </w:r>
      <w:r w:rsidR="002662FE">
        <w:rPr>
          <w:rFonts w:ascii="Arial" w:hAnsi="Arial" w:cs="Arial"/>
          <w:color w:val="000000" w:themeColor="text1"/>
          <w:kern w:val="0"/>
        </w:rPr>
        <w:t xml:space="preserve"> (</w:t>
      </w:r>
      <w:r w:rsidR="00EB297F">
        <w:rPr>
          <w:rFonts w:ascii="Arial" w:hAnsi="Arial" w:cs="Arial"/>
          <w:color w:val="000000" w:themeColor="text1"/>
          <w:kern w:val="0"/>
        </w:rPr>
        <w:t>P</w:t>
      </w:r>
      <w:r w:rsidR="002662FE">
        <w:rPr>
          <w:rFonts w:ascii="Arial" w:hAnsi="Arial" w:cs="Arial"/>
          <w:color w:val="000000" w:themeColor="text1"/>
          <w:kern w:val="0"/>
        </w:rPr>
        <w:t xml:space="preserve">) compared to </w:t>
      </w:r>
      <w:r w:rsidR="0076670B">
        <w:rPr>
          <w:rFonts w:ascii="Arial" w:hAnsi="Arial" w:cs="Arial"/>
          <w:color w:val="000000" w:themeColor="text1"/>
          <w:kern w:val="0"/>
        </w:rPr>
        <w:t>faces (F – i.e., the main analysis), tools (T), non-manipulable objects (NO), and abstract objects (AO)</w:t>
      </w:r>
      <w:r w:rsidR="004F2A42">
        <w:rPr>
          <w:rFonts w:ascii="Arial" w:hAnsi="Arial" w:cs="Arial"/>
          <w:color w:val="000000" w:themeColor="text1"/>
          <w:kern w:val="0"/>
        </w:rPr>
        <w:t xml:space="preserve">. </w:t>
      </w:r>
      <w:r w:rsidR="005E2DE2" w:rsidRPr="000F31BA">
        <w:rPr>
          <w:rFonts w:ascii="Arial" w:hAnsi="Arial" w:cs="Arial"/>
          <w:color w:val="000000" w:themeColor="text1"/>
          <w:kern w:val="0"/>
        </w:rPr>
        <w:t xml:space="preserve">In </w:t>
      </w:r>
      <w:r w:rsidR="005E2DE2" w:rsidRPr="00B415C1">
        <w:rPr>
          <w:rFonts w:ascii="Arial" w:hAnsi="Arial" w:cs="Arial"/>
          <w:color w:val="000000" w:themeColor="text1"/>
          <w:kern w:val="0"/>
        </w:rPr>
        <w:t>all cases</w:t>
      </w:r>
      <w:r w:rsidR="005E2DE2" w:rsidRPr="00B415C1" w:rsidDel="00197157">
        <w:rPr>
          <w:rFonts w:ascii="Arial" w:hAnsi="Arial" w:cs="Arial"/>
          <w:color w:val="000000" w:themeColor="text1"/>
          <w:kern w:val="0"/>
        </w:rPr>
        <w:t>, s</w:t>
      </w:r>
      <w:r w:rsidR="005E2DE2" w:rsidRPr="00B415C1">
        <w:rPr>
          <w:rFonts w:ascii="Arial" w:hAnsi="Arial" w:cs="Arial"/>
          <w:color w:val="000000" w:themeColor="text1"/>
          <w:kern w:val="0"/>
        </w:rPr>
        <w:t>cene selectivity was weaker in the RSC of the ASD group (all t’s &gt; 2.25, all p’s &lt; 0.05</w:t>
      </w:r>
      <w:r w:rsidR="004F2A42">
        <w:rPr>
          <w:rFonts w:ascii="Arial" w:hAnsi="Arial" w:cs="Arial"/>
          <w:color w:val="000000" w:themeColor="text1"/>
          <w:kern w:val="0"/>
        </w:rPr>
        <w:t>).</w:t>
      </w:r>
    </w:p>
    <w:sectPr w:rsidR="004E0A4A" w:rsidRPr="00860C9A" w:rsidSect="00A659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52B4"/>
    <w:rsid w:val="00001E7C"/>
    <w:rsid w:val="00004F9C"/>
    <w:rsid w:val="0001221C"/>
    <w:rsid w:val="00015AFC"/>
    <w:rsid w:val="000162A7"/>
    <w:rsid w:val="00017325"/>
    <w:rsid w:val="000244FA"/>
    <w:rsid w:val="00027FB5"/>
    <w:rsid w:val="00051CC6"/>
    <w:rsid w:val="000613E2"/>
    <w:rsid w:val="00074933"/>
    <w:rsid w:val="00085ADA"/>
    <w:rsid w:val="000A013F"/>
    <w:rsid w:val="000A2704"/>
    <w:rsid w:val="000B0BB0"/>
    <w:rsid w:val="000B1D84"/>
    <w:rsid w:val="000D15DF"/>
    <w:rsid w:val="000F4D51"/>
    <w:rsid w:val="0011143C"/>
    <w:rsid w:val="00112905"/>
    <w:rsid w:val="00117411"/>
    <w:rsid w:val="0011778F"/>
    <w:rsid w:val="001252CC"/>
    <w:rsid w:val="00134EFC"/>
    <w:rsid w:val="00142ABD"/>
    <w:rsid w:val="00145376"/>
    <w:rsid w:val="00147E1D"/>
    <w:rsid w:val="001707A3"/>
    <w:rsid w:val="00186D61"/>
    <w:rsid w:val="001B0E8A"/>
    <w:rsid w:val="001B280A"/>
    <w:rsid w:val="001C055C"/>
    <w:rsid w:val="001F7762"/>
    <w:rsid w:val="00207BA5"/>
    <w:rsid w:val="00231264"/>
    <w:rsid w:val="00231E57"/>
    <w:rsid w:val="00232FFE"/>
    <w:rsid w:val="002364FF"/>
    <w:rsid w:val="002431B1"/>
    <w:rsid w:val="0024439B"/>
    <w:rsid w:val="002571B4"/>
    <w:rsid w:val="002662FE"/>
    <w:rsid w:val="0026742F"/>
    <w:rsid w:val="00267B0B"/>
    <w:rsid w:val="00295E7C"/>
    <w:rsid w:val="002A5F4F"/>
    <w:rsid w:val="002B0034"/>
    <w:rsid w:val="002B3AD8"/>
    <w:rsid w:val="002C540A"/>
    <w:rsid w:val="002D43EC"/>
    <w:rsid w:val="002E001C"/>
    <w:rsid w:val="002E3DDC"/>
    <w:rsid w:val="002F4A60"/>
    <w:rsid w:val="002F51EE"/>
    <w:rsid w:val="00336200"/>
    <w:rsid w:val="0034636C"/>
    <w:rsid w:val="003712B5"/>
    <w:rsid w:val="0037685B"/>
    <w:rsid w:val="003A575E"/>
    <w:rsid w:val="003C1684"/>
    <w:rsid w:val="003E74DB"/>
    <w:rsid w:val="00414C4B"/>
    <w:rsid w:val="004151DB"/>
    <w:rsid w:val="00416A22"/>
    <w:rsid w:val="00446B1E"/>
    <w:rsid w:val="00450196"/>
    <w:rsid w:val="00456943"/>
    <w:rsid w:val="004A713C"/>
    <w:rsid w:val="004B3CDC"/>
    <w:rsid w:val="004D17CB"/>
    <w:rsid w:val="004D26EF"/>
    <w:rsid w:val="004E0A4A"/>
    <w:rsid w:val="004E0B11"/>
    <w:rsid w:val="004E1598"/>
    <w:rsid w:val="004F1B5B"/>
    <w:rsid w:val="004F2A42"/>
    <w:rsid w:val="00500F1B"/>
    <w:rsid w:val="005040E4"/>
    <w:rsid w:val="00523ADC"/>
    <w:rsid w:val="0053017E"/>
    <w:rsid w:val="00531F02"/>
    <w:rsid w:val="005320EB"/>
    <w:rsid w:val="005521FA"/>
    <w:rsid w:val="0059676B"/>
    <w:rsid w:val="005B3C52"/>
    <w:rsid w:val="005C1D59"/>
    <w:rsid w:val="005C7B7E"/>
    <w:rsid w:val="005D0CA2"/>
    <w:rsid w:val="005E2DE2"/>
    <w:rsid w:val="0060307C"/>
    <w:rsid w:val="00606332"/>
    <w:rsid w:val="006162C9"/>
    <w:rsid w:val="00616932"/>
    <w:rsid w:val="0063692D"/>
    <w:rsid w:val="00641670"/>
    <w:rsid w:val="00655471"/>
    <w:rsid w:val="00664B81"/>
    <w:rsid w:val="00670D3C"/>
    <w:rsid w:val="006760DA"/>
    <w:rsid w:val="00682131"/>
    <w:rsid w:val="006878BD"/>
    <w:rsid w:val="00697FA0"/>
    <w:rsid w:val="006A1512"/>
    <w:rsid w:val="006C6776"/>
    <w:rsid w:val="006D0D30"/>
    <w:rsid w:val="006D1BAB"/>
    <w:rsid w:val="006D68A9"/>
    <w:rsid w:val="006F41C5"/>
    <w:rsid w:val="00702292"/>
    <w:rsid w:val="00710D77"/>
    <w:rsid w:val="00722689"/>
    <w:rsid w:val="007240F5"/>
    <w:rsid w:val="007310C9"/>
    <w:rsid w:val="007356FB"/>
    <w:rsid w:val="0074333D"/>
    <w:rsid w:val="00761E72"/>
    <w:rsid w:val="00762708"/>
    <w:rsid w:val="007629A0"/>
    <w:rsid w:val="0076670B"/>
    <w:rsid w:val="00774122"/>
    <w:rsid w:val="0077785B"/>
    <w:rsid w:val="0078727E"/>
    <w:rsid w:val="007929AE"/>
    <w:rsid w:val="00795751"/>
    <w:rsid w:val="007B405E"/>
    <w:rsid w:val="007B695F"/>
    <w:rsid w:val="007C0091"/>
    <w:rsid w:val="007C0B99"/>
    <w:rsid w:val="007C4E54"/>
    <w:rsid w:val="007C63AE"/>
    <w:rsid w:val="007C737A"/>
    <w:rsid w:val="007D164D"/>
    <w:rsid w:val="007D5A42"/>
    <w:rsid w:val="007E4A92"/>
    <w:rsid w:val="007F5073"/>
    <w:rsid w:val="007F6B77"/>
    <w:rsid w:val="008052BB"/>
    <w:rsid w:val="008327F8"/>
    <w:rsid w:val="00832D68"/>
    <w:rsid w:val="008424D3"/>
    <w:rsid w:val="00860C9A"/>
    <w:rsid w:val="008731DB"/>
    <w:rsid w:val="00874571"/>
    <w:rsid w:val="00880238"/>
    <w:rsid w:val="00883B1E"/>
    <w:rsid w:val="008B4778"/>
    <w:rsid w:val="008E7ECE"/>
    <w:rsid w:val="008F6C1E"/>
    <w:rsid w:val="009022F8"/>
    <w:rsid w:val="0091040E"/>
    <w:rsid w:val="00924940"/>
    <w:rsid w:val="00926027"/>
    <w:rsid w:val="00931F2D"/>
    <w:rsid w:val="009335E5"/>
    <w:rsid w:val="00945238"/>
    <w:rsid w:val="009A1808"/>
    <w:rsid w:val="009A28FB"/>
    <w:rsid w:val="009C1999"/>
    <w:rsid w:val="009C317A"/>
    <w:rsid w:val="009C5FC4"/>
    <w:rsid w:val="009F3392"/>
    <w:rsid w:val="009F34B4"/>
    <w:rsid w:val="00A12D64"/>
    <w:rsid w:val="00A15AF8"/>
    <w:rsid w:val="00A5012A"/>
    <w:rsid w:val="00A54D5A"/>
    <w:rsid w:val="00A639EB"/>
    <w:rsid w:val="00A659AE"/>
    <w:rsid w:val="00A733EE"/>
    <w:rsid w:val="00A83E6B"/>
    <w:rsid w:val="00AA1DA0"/>
    <w:rsid w:val="00AB2013"/>
    <w:rsid w:val="00AC45AC"/>
    <w:rsid w:val="00AE39C7"/>
    <w:rsid w:val="00AE466B"/>
    <w:rsid w:val="00AE6376"/>
    <w:rsid w:val="00AF0A62"/>
    <w:rsid w:val="00B05E54"/>
    <w:rsid w:val="00B1236B"/>
    <w:rsid w:val="00B16317"/>
    <w:rsid w:val="00B16E50"/>
    <w:rsid w:val="00B3450E"/>
    <w:rsid w:val="00B351AF"/>
    <w:rsid w:val="00B43048"/>
    <w:rsid w:val="00B454A8"/>
    <w:rsid w:val="00B46A19"/>
    <w:rsid w:val="00B46DF6"/>
    <w:rsid w:val="00B538CA"/>
    <w:rsid w:val="00B552B4"/>
    <w:rsid w:val="00B64A35"/>
    <w:rsid w:val="00B67A59"/>
    <w:rsid w:val="00B737C9"/>
    <w:rsid w:val="00B95546"/>
    <w:rsid w:val="00BB7DEA"/>
    <w:rsid w:val="00BC6EDD"/>
    <w:rsid w:val="00BD489C"/>
    <w:rsid w:val="00BE3E08"/>
    <w:rsid w:val="00BF47EE"/>
    <w:rsid w:val="00C52898"/>
    <w:rsid w:val="00C755CE"/>
    <w:rsid w:val="00C900D6"/>
    <w:rsid w:val="00C96C45"/>
    <w:rsid w:val="00CD1330"/>
    <w:rsid w:val="00CD6CF7"/>
    <w:rsid w:val="00D046F9"/>
    <w:rsid w:val="00D06AC8"/>
    <w:rsid w:val="00D10BDA"/>
    <w:rsid w:val="00D1766F"/>
    <w:rsid w:val="00D264A1"/>
    <w:rsid w:val="00D4159D"/>
    <w:rsid w:val="00D83099"/>
    <w:rsid w:val="00D8693F"/>
    <w:rsid w:val="00D93A20"/>
    <w:rsid w:val="00DA4C91"/>
    <w:rsid w:val="00DB050D"/>
    <w:rsid w:val="00DB3DA1"/>
    <w:rsid w:val="00DB7C1B"/>
    <w:rsid w:val="00DD1D36"/>
    <w:rsid w:val="00DE3AEA"/>
    <w:rsid w:val="00DF213F"/>
    <w:rsid w:val="00DF3C30"/>
    <w:rsid w:val="00DF5E38"/>
    <w:rsid w:val="00DF657E"/>
    <w:rsid w:val="00DF72C6"/>
    <w:rsid w:val="00E028BB"/>
    <w:rsid w:val="00E22FBD"/>
    <w:rsid w:val="00E55A6C"/>
    <w:rsid w:val="00E57870"/>
    <w:rsid w:val="00E64841"/>
    <w:rsid w:val="00E9236D"/>
    <w:rsid w:val="00EB297F"/>
    <w:rsid w:val="00ED6B6A"/>
    <w:rsid w:val="00EE7328"/>
    <w:rsid w:val="00F12558"/>
    <w:rsid w:val="00F14272"/>
    <w:rsid w:val="00F171BC"/>
    <w:rsid w:val="00F4094D"/>
    <w:rsid w:val="00F40CDD"/>
    <w:rsid w:val="00F479EF"/>
    <w:rsid w:val="00F51599"/>
    <w:rsid w:val="00F52C68"/>
    <w:rsid w:val="00F536DB"/>
    <w:rsid w:val="00F61036"/>
    <w:rsid w:val="00F70ACA"/>
    <w:rsid w:val="00F758F2"/>
    <w:rsid w:val="00F91C62"/>
    <w:rsid w:val="00FA001C"/>
    <w:rsid w:val="00FA6ECA"/>
    <w:rsid w:val="00FA7AFF"/>
    <w:rsid w:val="00FB1F1B"/>
    <w:rsid w:val="00FB403A"/>
    <w:rsid w:val="00FC0E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DC2E25"/>
  <w15:chartTrackingRefBased/>
  <w15:docId w15:val="{F245D5F1-D009-944F-A714-43FEFD44C7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552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552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552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552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552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552B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52B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52B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52B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52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552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52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52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52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52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52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52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52B4"/>
    <w:rPr>
      <w:rFonts w:eastAsiaTheme="majorEastAsia" w:cstheme="majorBidi"/>
      <w:color w:val="272727" w:themeColor="text1" w:themeTint="D8"/>
    </w:rPr>
  </w:style>
  <w:style w:type="paragraph" w:styleId="Title">
    <w:name w:val="Title"/>
    <w:basedOn w:val="Normal"/>
    <w:next w:val="Normal"/>
    <w:link w:val="TitleChar"/>
    <w:uiPriority w:val="10"/>
    <w:qFormat/>
    <w:rsid w:val="00B552B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52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52B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52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52B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552B4"/>
    <w:rPr>
      <w:i/>
      <w:iCs/>
      <w:color w:val="404040" w:themeColor="text1" w:themeTint="BF"/>
    </w:rPr>
  </w:style>
  <w:style w:type="paragraph" w:styleId="ListParagraph">
    <w:name w:val="List Paragraph"/>
    <w:basedOn w:val="Normal"/>
    <w:uiPriority w:val="34"/>
    <w:qFormat/>
    <w:rsid w:val="00B552B4"/>
    <w:pPr>
      <w:ind w:left="720"/>
      <w:contextualSpacing/>
    </w:pPr>
  </w:style>
  <w:style w:type="character" w:styleId="IntenseEmphasis">
    <w:name w:val="Intense Emphasis"/>
    <w:basedOn w:val="DefaultParagraphFont"/>
    <w:uiPriority w:val="21"/>
    <w:qFormat/>
    <w:rsid w:val="00B552B4"/>
    <w:rPr>
      <w:i/>
      <w:iCs/>
      <w:color w:val="0F4761" w:themeColor="accent1" w:themeShade="BF"/>
    </w:rPr>
  </w:style>
  <w:style w:type="paragraph" w:styleId="IntenseQuote">
    <w:name w:val="Intense Quote"/>
    <w:basedOn w:val="Normal"/>
    <w:next w:val="Normal"/>
    <w:link w:val="IntenseQuoteChar"/>
    <w:uiPriority w:val="30"/>
    <w:qFormat/>
    <w:rsid w:val="00B552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552B4"/>
    <w:rPr>
      <w:i/>
      <w:iCs/>
      <w:color w:val="0F4761" w:themeColor="accent1" w:themeShade="BF"/>
    </w:rPr>
  </w:style>
  <w:style w:type="character" w:styleId="IntenseReference">
    <w:name w:val="Intense Reference"/>
    <w:basedOn w:val="DefaultParagraphFont"/>
    <w:uiPriority w:val="32"/>
    <w:qFormat/>
    <w:rsid w:val="00B552B4"/>
    <w:rPr>
      <w:b/>
      <w:bCs/>
      <w:smallCaps/>
      <w:color w:val="0F4761" w:themeColor="accent1" w:themeShade="BF"/>
      <w:spacing w:val="5"/>
    </w:rPr>
  </w:style>
  <w:style w:type="character" w:styleId="CommentReference">
    <w:name w:val="annotation reference"/>
    <w:basedOn w:val="DefaultParagraphFont"/>
    <w:uiPriority w:val="99"/>
    <w:semiHidden/>
    <w:unhideWhenUsed/>
    <w:rsid w:val="009C1999"/>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2</Pages>
  <Words>339</Words>
  <Characters>1936</Characters>
  <Application>Microsoft Office Word</Application>
  <DocSecurity>0</DocSecurity>
  <Lines>16</Lines>
  <Paragraphs>4</Paragraphs>
  <ScaleCrop>false</ScaleCrop>
  <Company/>
  <LinksUpToDate>false</LinksUpToDate>
  <CharactersWithSpaces>2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sichetti, Andrew (NIH/NIMH) [E]</dc:creator>
  <cp:keywords/>
  <dc:description/>
  <cp:lastModifiedBy>Persichetti, Andrew (NIH/NIMH) [E]</cp:lastModifiedBy>
  <cp:revision>78</cp:revision>
  <dcterms:created xsi:type="dcterms:W3CDTF">2025-02-04T20:21:00Z</dcterms:created>
  <dcterms:modified xsi:type="dcterms:W3CDTF">2025-02-17T18:06:00Z</dcterms:modified>
</cp:coreProperties>
</file>